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47" w:rsidRPr="00E67239" w:rsidRDefault="0003455E" w:rsidP="00A33C1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sz w:val="20"/>
          <w:szCs w:val="20"/>
        </w:rPr>
        <w:instrText>ADDIN CNKISM.UserStyle</w:instrText>
      </w:r>
      <w:r>
        <w:rPr>
          <w:rFonts w:ascii="Times New Roman" w:hAnsi="Times New Roman" w:cs="Times New Roman"/>
          <w:b/>
          <w:sz w:val="20"/>
          <w:szCs w:val="20"/>
        </w:rPr>
      </w:r>
      <w:r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sz w:val="20"/>
          <w:szCs w:val="20"/>
        </w:rPr>
        <w:fldChar w:fldCharType="end"/>
      </w:r>
      <w:proofErr w:type="gramStart"/>
      <w:r w:rsidR="00BD7047" w:rsidRPr="00E67239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7</w:t>
      </w:r>
      <w:r w:rsidR="00BD7047" w:rsidRPr="00E672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D7047" w:rsidRPr="00E67239">
        <w:rPr>
          <w:rFonts w:ascii="Times New Roman" w:eastAsia="宋体" w:hAnsi="Times New Roman" w:cs="Times New Roman"/>
          <w:kern w:val="0"/>
          <w:sz w:val="20"/>
          <w:szCs w:val="20"/>
        </w:rPr>
        <w:t>Nutrient solution formula</w:t>
      </w:r>
      <w:r w:rsidR="00592F07" w:rsidRPr="00E67239">
        <w:rPr>
          <w:rFonts w:ascii="Times New Roman" w:eastAsia="宋体" w:hAnsi="Times New Roman" w:cs="Times New Roman"/>
          <w:kern w:val="0"/>
          <w:sz w:val="20"/>
          <w:szCs w:val="20"/>
        </w:rPr>
        <w:t>tion</w:t>
      </w:r>
      <w:r w:rsidR="00535C3A" w:rsidRPr="00E67239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proofErr w:type="gramEnd"/>
    </w:p>
    <w:tbl>
      <w:tblPr>
        <w:tblW w:w="6954" w:type="dxa"/>
        <w:tblInd w:w="96" w:type="dxa"/>
        <w:tblLook w:val="04A0" w:firstRow="1" w:lastRow="0" w:firstColumn="1" w:lastColumn="0" w:noHBand="0" w:noVBand="1"/>
      </w:tblPr>
      <w:tblGrid>
        <w:gridCol w:w="2617"/>
        <w:gridCol w:w="2600"/>
        <w:gridCol w:w="1737"/>
      </w:tblGrid>
      <w:tr w:rsidR="00BD7047" w:rsidRPr="00E67239" w:rsidTr="003877AA">
        <w:trPr>
          <w:trHeight w:val="295"/>
        </w:trPr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lement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oncentration 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acroelements</w:t>
            </w:r>
            <w:proofErr w:type="spellEnd"/>
          </w:p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mmolL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-1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l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·7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·l8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icroelements</w:t>
            </w:r>
          </w:p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μmolL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-1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TA·Na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 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n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·7 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·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 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</w:tr>
    </w:tbl>
    <w:p w:rsidR="00592F07" w:rsidRPr="00E67239" w:rsidRDefault="00592F07" w:rsidP="00BD7047">
      <w:pPr>
        <w:rPr>
          <w:rFonts w:ascii="Times New Roman" w:hAnsi="Times New Roman" w:cs="Times New Roman"/>
          <w:sz w:val="18"/>
          <w:szCs w:val="20"/>
        </w:rPr>
      </w:pPr>
    </w:p>
    <w:p w:rsidR="00592F07" w:rsidRPr="00E67239" w:rsidRDefault="00592F07" w:rsidP="00A33C1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67239">
        <w:rPr>
          <w:rFonts w:ascii="Times New Roman" w:hAnsi="Times New Roman" w:cs="Times New Roman"/>
          <w:b/>
          <w:sz w:val="20"/>
          <w:szCs w:val="20"/>
        </w:rPr>
        <w:t>Table S</w:t>
      </w:r>
      <w:r w:rsidR="00CD136C">
        <w:rPr>
          <w:rFonts w:ascii="Times New Roman" w:hAnsi="Times New Roman" w:cs="Times New Roman" w:hint="eastAsia"/>
          <w:b/>
          <w:sz w:val="20"/>
          <w:szCs w:val="20"/>
        </w:rPr>
        <w:t>9</w:t>
      </w:r>
      <w:r w:rsidRPr="00E672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33C1D" w:rsidRPr="00E67239">
        <w:rPr>
          <w:rFonts w:ascii="Times New Roman" w:hAnsi="Times New Roman" w:cs="Times New Roman"/>
        </w:rPr>
        <w:t>Primer sequences used in promoter cloning and vector construction</w:t>
      </w:r>
      <w:r w:rsidR="00535C3A" w:rsidRPr="00E6723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7360"/>
      </w:tblGrid>
      <w:tr w:rsidR="00037A88" w:rsidRPr="00E67239" w:rsidTr="00E453CD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A88" w:rsidRPr="00E67239" w:rsidRDefault="00037A88" w:rsidP="00037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rimer sequence</w:t>
            </w:r>
          </w:p>
        </w:tc>
      </w:tr>
      <w:tr w:rsidR="00037A88" w:rsidRPr="00E67239" w:rsidTr="00037A88"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GSP1</w:t>
            </w:r>
          </w:p>
        </w:tc>
        <w:tc>
          <w:tcPr>
            <w:tcW w:w="7360" w:type="dxa"/>
            <w:tcBorders>
              <w:top w:val="single" w:sz="4" w:space="0" w:color="auto"/>
            </w:tcBorders>
            <w:vAlign w:val="bottom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GCCACCAGGGTCACGATTGTCA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01763F">
        <w:tc>
          <w:tcPr>
            <w:tcW w:w="1162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bCs/>
                <w:sz w:val="20"/>
                <w:szCs w:val="20"/>
              </w:rPr>
              <w:t>GSP2</w:t>
            </w:r>
          </w:p>
        </w:tc>
        <w:tc>
          <w:tcPr>
            <w:tcW w:w="7360" w:type="dxa"/>
            <w:vAlign w:val="bottom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AGCAGGAGGACACGGCGGCGATT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385BFC">
        <w:tc>
          <w:tcPr>
            <w:tcW w:w="1162" w:type="dxa"/>
            <w:vAlign w:val="center"/>
          </w:tcPr>
          <w:p w:rsidR="00037A88" w:rsidRPr="00E67239" w:rsidRDefault="00037A88" w:rsidP="008C5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5PF1 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CGCGGATCCACGACGAGAGAGACGTAGAAGA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2C1E03">
        <w:tc>
          <w:tcPr>
            <w:tcW w:w="1162" w:type="dxa"/>
            <w:vAlign w:val="center"/>
          </w:tcPr>
          <w:p w:rsidR="00037A88" w:rsidRPr="00E67239" w:rsidRDefault="00037A88" w:rsidP="008C5A7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5PF2 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CGCGGATCCTCAACTCACCTCCCAAACGAAT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9A0A0E">
        <w:tc>
          <w:tcPr>
            <w:tcW w:w="1162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5PF3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CGCGGATCCAAGAATTGTTCAGCCTCACATTT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D03F1C">
        <w:tc>
          <w:tcPr>
            <w:tcW w:w="1162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5PR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CGGGGTACCGGTTTGAGACTTTTTGGAGTGTTTGG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B928F0">
        <w:tc>
          <w:tcPr>
            <w:tcW w:w="1162" w:type="dxa"/>
            <w:vAlign w:val="center"/>
          </w:tcPr>
          <w:p w:rsidR="00037A88" w:rsidRPr="00E67239" w:rsidRDefault="00037A88" w:rsidP="00443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5F 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TGGTGGTTCCAAACCCATCTTCA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907B97">
        <w:tc>
          <w:tcPr>
            <w:tcW w:w="1162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5R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′- </w:t>
            </w: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CATTATGAGTTCAGTGGGATAGG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</w:tbl>
    <w:p w:rsidR="00592F07" w:rsidRPr="00E67239" w:rsidRDefault="00592F07" w:rsidP="00A33C1D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8C2746" w:rsidRPr="00E67239" w:rsidRDefault="008C2746" w:rsidP="00A33C1D">
      <w:pPr>
        <w:jc w:val="center"/>
        <w:rPr>
          <w:rFonts w:ascii="Times New Roman" w:hAnsi="Times New Roman" w:cs="Times New Roman"/>
          <w:sz w:val="20"/>
          <w:szCs w:val="20"/>
        </w:rPr>
      </w:pPr>
      <w:r w:rsidRPr="00E67239">
        <w:rPr>
          <w:rFonts w:ascii="Times New Roman" w:hAnsi="Times New Roman" w:cs="Times New Roman"/>
          <w:b/>
          <w:sz w:val="20"/>
          <w:szCs w:val="20"/>
        </w:rPr>
        <w:t>Table S</w:t>
      </w:r>
      <w:r w:rsidR="00CD136C">
        <w:rPr>
          <w:rFonts w:ascii="Times New Roman" w:hAnsi="Times New Roman" w:cs="Times New Roman" w:hint="eastAsia"/>
          <w:b/>
          <w:sz w:val="20"/>
          <w:szCs w:val="20"/>
        </w:rPr>
        <w:t>10</w:t>
      </w:r>
      <w:bookmarkStart w:id="0" w:name="_GoBack"/>
      <w:bookmarkEnd w:id="0"/>
      <w:r w:rsidRPr="00E67239">
        <w:rPr>
          <w:rFonts w:ascii="Times New Roman" w:hAnsi="Times New Roman" w:cs="Times New Roman"/>
          <w:sz w:val="20"/>
          <w:szCs w:val="20"/>
        </w:rPr>
        <w:t xml:space="preserve"> Primer information used in </w:t>
      </w:r>
      <w:proofErr w:type="spellStart"/>
      <w:r w:rsidRPr="00E67239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E67239">
        <w:rPr>
          <w:rFonts w:ascii="Times New Roman" w:hAnsi="Times New Roman" w:cs="Times New Roman"/>
          <w:sz w:val="20"/>
          <w:szCs w:val="20"/>
        </w:rPr>
        <w:t>-PCR detection</w:t>
      </w:r>
      <w:r w:rsidR="00535C3A" w:rsidRPr="00E6723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1377"/>
        <w:gridCol w:w="1705"/>
        <w:gridCol w:w="3707"/>
      </w:tblGrid>
      <w:tr w:rsidR="008C2746" w:rsidRPr="00E67239" w:rsidTr="00FD05A3">
        <w:trPr>
          <w:trHeight w:val="576"/>
        </w:trPr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/Reverse</w:t>
            </w:r>
          </w:p>
        </w:tc>
        <w:tc>
          <w:tcPr>
            <w:tcW w:w="21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(5' to 3')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5490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F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ACAATGTTTGGGATG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TAACTCCAAAGCGACACG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547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F</w:t>
            </w: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TGTCCTTATGGAGCTATTAAA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CATTTACATTCGTTTCTCACAA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548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F</w:t>
            </w: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GTCCGTACAGTGGAAT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CATAACGATACGTCGT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AA78CE" w:rsidP="003877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773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AT10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GCACTGGACAAAGGGTAAG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AGTGAGGTTTTGGTGGTGG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982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T1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GAGTCACAAGAAGCCTAAC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CGACGTTTTCACCTTCTTC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044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4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TCGGAGAGTGTGGTG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CTGGTGAATCCTCTG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</w:t>
            </w: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4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F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TGTCCCGAGTTTCGT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CGTACTCACACGAAT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</w:t>
            </w: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9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TTCCTCGTAACAATCCTTTATT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GTTGTAGGCAGAGACTG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789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X1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ATGGCACTCTGCTGGAA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GTAACTTCAACGGCCA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160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ACTCCCTCACGGCTCTGCTT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TATTCCACATTGATTTGCT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063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1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GTTGGTCGCTTGGTCTTG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AGCACATTTAGGGGCATT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</w:t>
            </w: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6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VIN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AGTGGCCAGTTGAGGA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GGAGCCTCCGTTTGT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1951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F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TCGTGGTGTTGAGATGC</w:t>
            </w:r>
          </w:p>
        </w:tc>
      </w:tr>
      <w:tr w:rsidR="008C2746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2746" w:rsidRPr="00E67239" w:rsidRDefault="008C2746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TCTGAGGTGAGGAAGTCT</w:t>
            </w:r>
          </w:p>
        </w:tc>
      </w:tr>
      <w:tr w:rsidR="00535C3A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5C3A" w:rsidRPr="00E67239" w:rsidRDefault="00C93670" w:rsidP="00316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053402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5C3A" w:rsidRPr="00E67239" w:rsidRDefault="00535C3A" w:rsidP="00535C3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INV5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35C3A" w:rsidRPr="00E67239" w:rsidRDefault="00535C3A" w:rsidP="00316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35C3A" w:rsidRPr="00E67239" w:rsidRDefault="00535C3A" w:rsidP="00316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TTGCCCCTTGATGTCG</w:t>
            </w:r>
          </w:p>
        </w:tc>
      </w:tr>
      <w:tr w:rsidR="00535C3A" w:rsidRPr="00E67239" w:rsidTr="00FD05A3">
        <w:trPr>
          <w:trHeight w:val="300"/>
        </w:trPr>
        <w:tc>
          <w:tcPr>
            <w:tcW w:w="1017" w:type="pct"/>
            <w:vMerge/>
            <w:tcBorders>
              <w:top w:val="nil"/>
              <w:left w:val="nil"/>
              <w:right w:val="nil"/>
            </w:tcBorders>
          </w:tcPr>
          <w:p w:rsidR="00535C3A" w:rsidRPr="00E67239" w:rsidRDefault="00535C3A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35C3A" w:rsidRPr="00E67239" w:rsidRDefault="00535C3A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C3A" w:rsidRPr="00E67239" w:rsidRDefault="00535C3A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C3A" w:rsidRPr="00E67239" w:rsidRDefault="00535C3A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AACGGTCCAAGAGCA</w:t>
            </w:r>
          </w:p>
        </w:tc>
      </w:tr>
      <w:tr w:rsidR="00FD05A3" w:rsidRPr="00E67239" w:rsidTr="00FD05A3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05A3" w:rsidRPr="00E67239" w:rsidRDefault="00FD05A3" w:rsidP="00FD05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01052498.1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05A3" w:rsidRPr="00E67239" w:rsidRDefault="00FD05A3" w:rsidP="00FD05A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72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TB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D05A3" w:rsidRPr="00E67239" w:rsidRDefault="00FD05A3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D05A3" w:rsidRPr="00E67239" w:rsidRDefault="00FD05A3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AAGCACACTCCACACTATCG</w:t>
            </w:r>
          </w:p>
        </w:tc>
      </w:tr>
      <w:tr w:rsidR="00FD05A3" w:rsidRPr="00E67239" w:rsidTr="00FD05A3">
        <w:trPr>
          <w:trHeight w:val="300"/>
        </w:trPr>
        <w:tc>
          <w:tcPr>
            <w:tcW w:w="101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FD05A3" w:rsidRPr="00E67239" w:rsidRDefault="00FD05A3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05A3" w:rsidRPr="00E67239" w:rsidRDefault="00FD05A3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05A3" w:rsidRPr="00E67239" w:rsidRDefault="00FD05A3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05A3" w:rsidRPr="00E67239" w:rsidRDefault="00FD05A3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CCCTTATCATCATCCACAA</w:t>
            </w:r>
          </w:p>
        </w:tc>
      </w:tr>
    </w:tbl>
    <w:p w:rsidR="008C2746" w:rsidRPr="00E67239" w:rsidRDefault="008C2746" w:rsidP="008C2746">
      <w:pPr>
        <w:rPr>
          <w:rFonts w:ascii="Times New Roman" w:hAnsi="Times New Roman" w:cs="Times New Roman"/>
        </w:rPr>
      </w:pPr>
    </w:p>
    <w:p w:rsidR="008C2746" w:rsidRPr="00E67239" w:rsidRDefault="008C2746" w:rsidP="008C2746">
      <w:pPr>
        <w:rPr>
          <w:rFonts w:ascii="Times New Roman" w:hAnsi="Times New Roman" w:cs="Times New Roman"/>
        </w:rPr>
      </w:pPr>
    </w:p>
    <w:sectPr w:rsidR="008C2746" w:rsidRPr="00E67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6BE4" w:rsidRDefault="00256BE4" w:rsidP="005019B5">
      <w:r>
        <w:separator/>
      </w:r>
    </w:p>
  </w:endnote>
  <w:endnote w:type="continuationSeparator" w:id="0">
    <w:p w:rsidR="00256BE4" w:rsidRDefault="00256BE4" w:rsidP="0050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6BE4" w:rsidRDefault="00256BE4" w:rsidP="005019B5">
      <w:r>
        <w:separator/>
      </w:r>
    </w:p>
  </w:footnote>
  <w:footnote w:type="continuationSeparator" w:id="0">
    <w:p w:rsidR="00256BE4" w:rsidRDefault="00256BE4" w:rsidP="00501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047"/>
    <w:rsid w:val="0003455E"/>
    <w:rsid w:val="00037A88"/>
    <w:rsid w:val="000E52F2"/>
    <w:rsid w:val="001234F0"/>
    <w:rsid w:val="0015357E"/>
    <w:rsid w:val="00163B42"/>
    <w:rsid w:val="00190BEB"/>
    <w:rsid w:val="00256BE4"/>
    <w:rsid w:val="00325A66"/>
    <w:rsid w:val="0044338F"/>
    <w:rsid w:val="004676E1"/>
    <w:rsid w:val="00482737"/>
    <w:rsid w:val="004A4AC4"/>
    <w:rsid w:val="005019B5"/>
    <w:rsid w:val="00535C3A"/>
    <w:rsid w:val="00592F07"/>
    <w:rsid w:val="00596C66"/>
    <w:rsid w:val="005F445A"/>
    <w:rsid w:val="005F4DF2"/>
    <w:rsid w:val="0069092E"/>
    <w:rsid w:val="006F5731"/>
    <w:rsid w:val="00782C57"/>
    <w:rsid w:val="008C2746"/>
    <w:rsid w:val="008C5A76"/>
    <w:rsid w:val="009A2279"/>
    <w:rsid w:val="00A33C1D"/>
    <w:rsid w:val="00AA78CE"/>
    <w:rsid w:val="00AF69C4"/>
    <w:rsid w:val="00BD7047"/>
    <w:rsid w:val="00C93670"/>
    <w:rsid w:val="00CD136C"/>
    <w:rsid w:val="00CF5900"/>
    <w:rsid w:val="00E67239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2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C274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C274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01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019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0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019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2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C274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C274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01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019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0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01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8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2</Words>
  <Characters>1837</Characters>
  <Application>Microsoft Office Word</Application>
  <DocSecurity>0</DocSecurity>
  <Lines>15</Lines>
  <Paragraphs>4</Paragraphs>
  <ScaleCrop>false</ScaleCrop>
  <Company>您的公司名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用户</cp:lastModifiedBy>
  <cp:revision>12</cp:revision>
  <dcterms:created xsi:type="dcterms:W3CDTF">2017-08-30T16:26:00Z</dcterms:created>
  <dcterms:modified xsi:type="dcterms:W3CDTF">2018-10-08T14:49:00Z</dcterms:modified>
</cp:coreProperties>
</file>